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C4D8E0" w14:textId="74A6C346" w:rsidR="000301E9" w:rsidRDefault="00834927">
      <w:pPr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834927">
        <w:rPr>
          <w:rFonts w:ascii="Times New Roman" w:eastAsia="微软雅黑" w:hAnsi="Times New Roman" w:cs="Times New Roman"/>
          <w:b/>
          <w:bCs/>
          <w:sz w:val="24"/>
          <w:szCs w:val="24"/>
        </w:rPr>
        <w:t>Table 2. The outcome of K</w:t>
      </w:r>
      <w:r w:rsidR="00B909AA">
        <w:rPr>
          <w:rFonts w:ascii="Times New Roman" w:eastAsia="微软雅黑" w:hAnsi="Times New Roman" w:cs="Times New Roman"/>
          <w:b/>
          <w:bCs/>
          <w:sz w:val="24"/>
          <w:szCs w:val="24"/>
        </w:rPr>
        <w:t>EGG</w:t>
      </w:r>
      <w:r w:rsidRPr="00834927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pathway analysis</w:t>
      </w:r>
    </w:p>
    <w:p w14:paraId="05D63246" w14:textId="77777777" w:rsidR="00EF4B6E" w:rsidRPr="00230E9E" w:rsidRDefault="00EF4B6E">
      <w:pPr>
        <w:rPr>
          <w:rFonts w:ascii="Times New Roman" w:eastAsia="微软雅黑" w:hAnsi="Times New Roman" w:cs="Times New Roman"/>
          <w:b/>
          <w:bCs/>
          <w:sz w:val="18"/>
          <w:szCs w:val="18"/>
        </w:rPr>
      </w:pPr>
    </w:p>
    <w:tbl>
      <w:tblPr>
        <w:tblStyle w:val="a7"/>
        <w:tblW w:w="90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992"/>
        <w:gridCol w:w="1134"/>
        <w:gridCol w:w="3119"/>
      </w:tblGrid>
      <w:tr w:rsidR="00230E9E" w:rsidRPr="00230E9E" w14:paraId="6A6B2339" w14:textId="77777777" w:rsidTr="00230E9E">
        <w:trPr>
          <w:trHeight w:val="637"/>
        </w:trPr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</w:tcPr>
          <w:p w14:paraId="616E2F18" w14:textId="3774FA16" w:rsidR="00E4130E" w:rsidRPr="00230E9E" w:rsidRDefault="00E4130E" w:rsidP="00EF4B6E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230E9E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5B119EE2" w14:textId="2CB5E4FE" w:rsidR="00E4130E" w:rsidRPr="00230E9E" w:rsidRDefault="00E4130E" w:rsidP="00EF4B6E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230E9E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GeneRa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E0924E9" w14:textId="15C23B69" w:rsidR="00E4130E" w:rsidRPr="00230E9E" w:rsidRDefault="00E4130E" w:rsidP="00EF4B6E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230E9E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p.ad</w:t>
            </w:r>
            <w:r w:rsidR="00EF4B6E" w:rsidRPr="00230E9E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j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FD9CC32" w14:textId="2DD9A7B1" w:rsidR="00E4130E" w:rsidRPr="00230E9E" w:rsidRDefault="00E4130E" w:rsidP="00EF4B6E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230E9E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q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717B73ED" w14:textId="07A96DF6" w:rsidR="00E4130E" w:rsidRPr="00230E9E" w:rsidRDefault="00E4130E" w:rsidP="00EF4B6E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230E9E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gene</w:t>
            </w:r>
            <w:r w:rsidR="00EF4B6E" w:rsidRPr="00230E9E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</w:tr>
      <w:tr w:rsidR="00230E9E" w:rsidRPr="00230E9E" w14:paraId="1A61D68E" w14:textId="77777777" w:rsidTr="00230E9E">
        <w:tc>
          <w:tcPr>
            <w:tcW w:w="2235" w:type="dxa"/>
            <w:tcBorders>
              <w:top w:val="single" w:sz="12" w:space="0" w:color="auto"/>
            </w:tcBorders>
            <w:vAlign w:val="center"/>
          </w:tcPr>
          <w:p w14:paraId="68B95636" w14:textId="3C40350D" w:rsidR="00E4130E" w:rsidRPr="00230E9E" w:rsidRDefault="00E4130E" w:rsidP="00E4130E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iral protein interaction with cytokine and cytokine receptor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292D3F31" w14:textId="02E6F1FA" w:rsidR="00E4130E" w:rsidRPr="00230E9E" w:rsidRDefault="00E4130E" w:rsidP="00E4130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/11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47DE1204" w14:textId="4FB47DB8" w:rsidR="00E4130E" w:rsidRPr="00230E9E" w:rsidRDefault="00E4130E" w:rsidP="00E4130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D660DC7" w14:textId="3EBF8D02" w:rsidR="00E4130E" w:rsidRPr="00230E9E" w:rsidRDefault="00E4130E" w:rsidP="00E4130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3119" w:type="dxa"/>
            <w:tcBorders>
              <w:top w:val="single" w:sz="12" w:space="0" w:color="auto"/>
            </w:tcBorders>
            <w:vAlign w:val="center"/>
          </w:tcPr>
          <w:p w14:paraId="3F2B5B77" w14:textId="315E5A70" w:rsidR="00E4130E" w:rsidRPr="00230E9E" w:rsidRDefault="00E4130E" w:rsidP="00E4130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CL6/CCL22/CCL21/CCL2/PF4V1/CCL19/PPBP/IL34/IL6</w:t>
            </w:r>
          </w:p>
        </w:tc>
      </w:tr>
      <w:tr w:rsidR="00230E9E" w:rsidRPr="00230E9E" w14:paraId="7933DF1C" w14:textId="77777777" w:rsidTr="00230E9E">
        <w:tc>
          <w:tcPr>
            <w:tcW w:w="2235" w:type="dxa"/>
            <w:vAlign w:val="center"/>
          </w:tcPr>
          <w:p w14:paraId="1CCED41E" w14:textId="12AAF32E" w:rsidR="00E4130E" w:rsidRPr="00230E9E" w:rsidRDefault="00E4130E" w:rsidP="00E4130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CM-receptor interaction</w:t>
            </w:r>
          </w:p>
        </w:tc>
        <w:tc>
          <w:tcPr>
            <w:tcW w:w="1559" w:type="dxa"/>
            <w:vAlign w:val="center"/>
          </w:tcPr>
          <w:p w14:paraId="45AC42E3" w14:textId="70DDB9B1" w:rsidR="00E4130E" w:rsidRPr="00230E9E" w:rsidRDefault="00E4130E" w:rsidP="00E4130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/115</w:t>
            </w:r>
          </w:p>
        </w:tc>
        <w:tc>
          <w:tcPr>
            <w:tcW w:w="992" w:type="dxa"/>
            <w:vAlign w:val="center"/>
          </w:tcPr>
          <w:p w14:paraId="7C8EDCF2" w14:textId="403412E5" w:rsidR="00E4130E" w:rsidRPr="00230E9E" w:rsidRDefault="00E4130E" w:rsidP="00E4130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  <w:r w:rsidR="00EF4B6E"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0FBF31FE" w14:textId="2640D3A0" w:rsidR="00E4130E" w:rsidRPr="00230E9E" w:rsidRDefault="00E4130E" w:rsidP="00D02068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3119" w:type="dxa"/>
            <w:vAlign w:val="center"/>
          </w:tcPr>
          <w:p w14:paraId="34ED9D57" w14:textId="0BC0355C" w:rsidR="00E4130E" w:rsidRPr="00230E9E" w:rsidRDefault="00E4130E" w:rsidP="00E4130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TGB8/LAMC2/LAMA2/COMP/THBS1/TNXB/ITGB4/THBS2</w:t>
            </w:r>
          </w:p>
        </w:tc>
      </w:tr>
      <w:tr w:rsidR="00230E9E" w:rsidRPr="00230E9E" w14:paraId="710211E1" w14:textId="77777777" w:rsidTr="00230E9E">
        <w:tc>
          <w:tcPr>
            <w:tcW w:w="2235" w:type="dxa"/>
            <w:vAlign w:val="center"/>
          </w:tcPr>
          <w:p w14:paraId="51A83247" w14:textId="433FEC00" w:rsidR="00E4130E" w:rsidRPr="00230E9E" w:rsidRDefault="00E4130E" w:rsidP="00E4130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3K-Akt signaling pathway</w:t>
            </w:r>
          </w:p>
        </w:tc>
        <w:tc>
          <w:tcPr>
            <w:tcW w:w="1559" w:type="dxa"/>
            <w:vAlign w:val="center"/>
          </w:tcPr>
          <w:p w14:paraId="3C9DAB27" w14:textId="0529AC26" w:rsidR="00E4130E" w:rsidRPr="00230E9E" w:rsidRDefault="00E4130E" w:rsidP="00E4130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/115</w:t>
            </w:r>
          </w:p>
        </w:tc>
        <w:tc>
          <w:tcPr>
            <w:tcW w:w="992" w:type="dxa"/>
            <w:vAlign w:val="center"/>
          </w:tcPr>
          <w:p w14:paraId="07BBDD73" w14:textId="5171AB78" w:rsidR="00E4130E" w:rsidRPr="00230E9E" w:rsidRDefault="00E4130E" w:rsidP="00E4130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  <w:r w:rsidR="00EF4B6E"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4D2B35EE" w14:textId="3D8B1349" w:rsidR="00E4130E" w:rsidRPr="00230E9E" w:rsidRDefault="00E4130E" w:rsidP="00E4130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3119" w:type="dxa"/>
            <w:vAlign w:val="center"/>
          </w:tcPr>
          <w:p w14:paraId="0DC0CB4C" w14:textId="67CBC683" w:rsidR="00E4130E" w:rsidRPr="00230E9E" w:rsidRDefault="00E4130E" w:rsidP="00E4130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TRK2/ITGB8/LAMC2/LAMA2/COMP/FGF1/THBS1/IGF2/TNXB/IL6/IL7R/PDGFD/ITGB4/THBS2/TGFA/VEGFD</w:t>
            </w:r>
          </w:p>
        </w:tc>
      </w:tr>
      <w:tr w:rsidR="00230E9E" w:rsidRPr="00230E9E" w14:paraId="4941C424" w14:textId="77777777" w:rsidTr="00230E9E">
        <w:tc>
          <w:tcPr>
            <w:tcW w:w="2235" w:type="dxa"/>
            <w:vAlign w:val="center"/>
          </w:tcPr>
          <w:p w14:paraId="564F939C" w14:textId="064D9000" w:rsidR="00E4130E" w:rsidRPr="00230E9E" w:rsidRDefault="00E4130E" w:rsidP="00E4130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cal adhesion</w:t>
            </w:r>
          </w:p>
        </w:tc>
        <w:tc>
          <w:tcPr>
            <w:tcW w:w="1559" w:type="dxa"/>
            <w:vAlign w:val="center"/>
          </w:tcPr>
          <w:p w14:paraId="45DEB1B2" w14:textId="2ABDE720" w:rsidR="00E4130E" w:rsidRPr="00230E9E" w:rsidRDefault="00E4130E" w:rsidP="00E4130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/115</w:t>
            </w:r>
          </w:p>
        </w:tc>
        <w:tc>
          <w:tcPr>
            <w:tcW w:w="992" w:type="dxa"/>
            <w:vAlign w:val="center"/>
          </w:tcPr>
          <w:p w14:paraId="0B53D455" w14:textId="35248691" w:rsidR="00E4130E" w:rsidRPr="00230E9E" w:rsidRDefault="00E4130E" w:rsidP="00E4130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  <w:r w:rsidR="00EF4B6E"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2A056C1D" w14:textId="46671996" w:rsidR="00E4130E" w:rsidRPr="00230E9E" w:rsidRDefault="00E4130E" w:rsidP="00E4130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  <w:r w:rsidR="00EF4B6E"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19" w:type="dxa"/>
            <w:vAlign w:val="center"/>
          </w:tcPr>
          <w:p w14:paraId="2D1166F5" w14:textId="0F8B835B" w:rsidR="00E4130E" w:rsidRPr="00230E9E" w:rsidRDefault="00E4130E" w:rsidP="00E4130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YL9/ITGB8/LAMC2/LAMA2/COMP/THBS1/TNXB/PDGFD/ITGB4/THBS2/VEGFD</w:t>
            </w:r>
          </w:p>
        </w:tc>
      </w:tr>
      <w:tr w:rsidR="00230E9E" w:rsidRPr="00230E9E" w14:paraId="7FC7B6EE" w14:textId="77777777" w:rsidTr="00230E9E">
        <w:tc>
          <w:tcPr>
            <w:tcW w:w="2235" w:type="dxa"/>
            <w:vAlign w:val="center"/>
          </w:tcPr>
          <w:p w14:paraId="765DFBE4" w14:textId="6899F4DD" w:rsidR="00E4130E" w:rsidRPr="00230E9E" w:rsidRDefault="00E4130E" w:rsidP="00E4130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tokine-cytokine receptor interaction</w:t>
            </w:r>
          </w:p>
        </w:tc>
        <w:tc>
          <w:tcPr>
            <w:tcW w:w="1559" w:type="dxa"/>
            <w:vAlign w:val="center"/>
          </w:tcPr>
          <w:p w14:paraId="0E9550E4" w14:textId="52588EBD" w:rsidR="00E4130E" w:rsidRPr="00230E9E" w:rsidRDefault="00E4130E" w:rsidP="00E4130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/115</w:t>
            </w:r>
          </w:p>
        </w:tc>
        <w:tc>
          <w:tcPr>
            <w:tcW w:w="992" w:type="dxa"/>
            <w:vAlign w:val="center"/>
          </w:tcPr>
          <w:p w14:paraId="114D066F" w14:textId="7F01DD72" w:rsidR="00E4130E" w:rsidRPr="00230E9E" w:rsidRDefault="00E4130E" w:rsidP="00E4130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34" w:type="dxa"/>
            <w:vAlign w:val="center"/>
          </w:tcPr>
          <w:p w14:paraId="52FC8E5D" w14:textId="7D0C8BC3" w:rsidR="00E4130E" w:rsidRPr="00230E9E" w:rsidRDefault="00E4130E" w:rsidP="00E4130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  <w:r w:rsidR="00EF4B6E"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119" w:type="dxa"/>
            <w:vAlign w:val="center"/>
          </w:tcPr>
          <w:p w14:paraId="3DEE6EE9" w14:textId="763B05E2" w:rsidR="00E4130E" w:rsidRPr="00230E9E" w:rsidRDefault="00E4130E" w:rsidP="00E4130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CL6/CCL22/CCL21/CCL2/PF4V1/CCL19/PPBP/EDAR/TNFSF15/LTB/IL34/IL6/IL7R</w:t>
            </w:r>
          </w:p>
        </w:tc>
      </w:tr>
      <w:tr w:rsidR="00230E9E" w:rsidRPr="00230E9E" w14:paraId="4C180700" w14:textId="77777777" w:rsidTr="00230E9E">
        <w:tc>
          <w:tcPr>
            <w:tcW w:w="2235" w:type="dxa"/>
            <w:vAlign w:val="center"/>
          </w:tcPr>
          <w:p w14:paraId="451F095D" w14:textId="7553AA35" w:rsidR="00E4130E" w:rsidRPr="00230E9E" w:rsidRDefault="00E4130E" w:rsidP="00E4130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le secretion</w:t>
            </w:r>
          </w:p>
        </w:tc>
        <w:tc>
          <w:tcPr>
            <w:tcW w:w="1559" w:type="dxa"/>
            <w:vAlign w:val="center"/>
          </w:tcPr>
          <w:p w14:paraId="52B70974" w14:textId="2A68D9E1" w:rsidR="00E4130E" w:rsidRPr="00230E9E" w:rsidRDefault="00E4130E" w:rsidP="00E4130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/115</w:t>
            </w:r>
          </w:p>
        </w:tc>
        <w:tc>
          <w:tcPr>
            <w:tcW w:w="992" w:type="dxa"/>
            <w:vAlign w:val="center"/>
          </w:tcPr>
          <w:p w14:paraId="52F28AB8" w14:textId="0AA75691" w:rsidR="00E4130E" w:rsidRPr="00230E9E" w:rsidRDefault="00E4130E" w:rsidP="00E4130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34" w:type="dxa"/>
            <w:vAlign w:val="center"/>
          </w:tcPr>
          <w:p w14:paraId="3DC09E0B" w14:textId="12CF60C2" w:rsidR="00E4130E" w:rsidRPr="00230E9E" w:rsidRDefault="00E4130E" w:rsidP="00E4130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  <w:r w:rsidR="00EF4B6E"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119" w:type="dxa"/>
            <w:vAlign w:val="center"/>
          </w:tcPr>
          <w:p w14:paraId="217BE6BD" w14:textId="515DA869" w:rsidR="00E4130E" w:rsidRPr="00230E9E" w:rsidRDefault="00E4130E" w:rsidP="00E4130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EH1/SCTR/SLC5A1/CFTR/UGT1A3/AQP1/FXYD2</w:t>
            </w:r>
          </w:p>
        </w:tc>
      </w:tr>
      <w:tr w:rsidR="00230E9E" w:rsidRPr="00230E9E" w14:paraId="47A5E458" w14:textId="77777777" w:rsidTr="00230E9E">
        <w:tc>
          <w:tcPr>
            <w:tcW w:w="2235" w:type="dxa"/>
            <w:vAlign w:val="center"/>
          </w:tcPr>
          <w:p w14:paraId="0AC32D0B" w14:textId="25B5B0FC" w:rsidR="00E4130E" w:rsidRPr="00230E9E" w:rsidRDefault="00E4130E" w:rsidP="00E4130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aria</w:t>
            </w:r>
          </w:p>
        </w:tc>
        <w:tc>
          <w:tcPr>
            <w:tcW w:w="1559" w:type="dxa"/>
            <w:vAlign w:val="center"/>
          </w:tcPr>
          <w:p w14:paraId="7CA3A595" w14:textId="137B51D3" w:rsidR="00E4130E" w:rsidRPr="00230E9E" w:rsidRDefault="00E4130E" w:rsidP="00E4130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/115</w:t>
            </w:r>
          </w:p>
        </w:tc>
        <w:tc>
          <w:tcPr>
            <w:tcW w:w="992" w:type="dxa"/>
            <w:vAlign w:val="center"/>
          </w:tcPr>
          <w:p w14:paraId="2D1433E0" w14:textId="27B21FD8" w:rsidR="00E4130E" w:rsidRPr="00230E9E" w:rsidRDefault="00E4130E" w:rsidP="00E4130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</w:t>
            </w:r>
            <w:r w:rsidR="00EF4B6E"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</w:tcPr>
          <w:p w14:paraId="7B16DDD5" w14:textId="62A7853B" w:rsidR="00E4130E" w:rsidRPr="00230E9E" w:rsidRDefault="00E4130E" w:rsidP="00E4130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  <w:r w:rsidR="00EF4B6E"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19" w:type="dxa"/>
            <w:vAlign w:val="center"/>
          </w:tcPr>
          <w:p w14:paraId="37491CD4" w14:textId="1112A0FC" w:rsidR="00E4130E" w:rsidRPr="00230E9E" w:rsidRDefault="00E4130E" w:rsidP="00E4130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30E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L2/COMP/THBS1/IL6/THBS2</w:t>
            </w:r>
          </w:p>
        </w:tc>
      </w:tr>
    </w:tbl>
    <w:p w14:paraId="0F81EADE" w14:textId="77777777" w:rsidR="00E4130E" w:rsidRPr="00834927" w:rsidRDefault="00E4130E">
      <w:pPr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sectPr w:rsidR="00E4130E" w:rsidRPr="008349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CACE41" w14:textId="77777777" w:rsidR="00412591" w:rsidRDefault="00412591" w:rsidP="00834927">
      <w:r>
        <w:separator/>
      </w:r>
    </w:p>
  </w:endnote>
  <w:endnote w:type="continuationSeparator" w:id="0">
    <w:p w14:paraId="53A51FA3" w14:textId="77777777" w:rsidR="00412591" w:rsidRDefault="00412591" w:rsidP="00834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4AFF32" w14:textId="77777777" w:rsidR="00412591" w:rsidRDefault="00412591" w:rsidP="00834927">
      <w:r>
        <w:separator/>
      </w:r>
    </w:p>
  </w:footnote>
  <w:footnote w:type="continuationSeparator" w:id="0">
    <w:p w14:paraId="30F6CEED" w14:textId="77777777" w:rsidR="00412591" w:rsidRDefault="00412591" w:rsidP="008349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01FE8"/>
    <w:rsid w:val="000301E9"/>
    <w:rsid w:val="00230E9E"/>
    <w:rsid w:val="00412591"/>
    <w:rsid w:val="00642345"/>
    <w:rsid w:val="00834927"/>
    <w:rsid w:val="009F5F0B"/>
    <w:rsid w:val="00B909AA"/>
    <w:rsid w:val="00C01FE8"/>
    <w:rsid w:val="00D02068"/>
    <w:rsid w:val="00E4130E"/>
    <w:rsid w:val="00EF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482328"/>
  <w15:chartTrackingRefBased/>
  <w15:docId w15:val="{BA31E737-4F5B-4F69-A7A9-EA6527FAC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9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49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49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4927"/>
    <w:rPr>
      <w:sz w:val="18"/>
      <w:szCs w:val="18"/>
    </w:rPr>
  </w:style>
  <w:style w:type="table" w:styleId="a7">
    <w:name w:val="Table Grid"/>
    <w:basedOn w:val="a1"/>
    <w:uiPriority w:val="59"/>
    <w:rsid w:val="00E41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</dc:creator>
  <cp:keywords/>
  <dc:description/>
  <cp:lastModifiedBy>0</cp:lastModifiedBy>
  <cp:revision>8</cp:revision>
  <dcterms:created xsi:type="dcterms:W3CDTF">2020-08-07T14:15:00Z</dcterms:created>
  <dcterms:modified xsi:type="dcterms:W3CDTF">2020-08-08T05:12:00Z</dcterms:modified>
</cp:coreProperties>
</file>